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5"/>
        <w:tblW w:w="8562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16"/>
        <w:gridCol w:w="677"/>
        <w:gridCol w:w="11"/>
        <w:gridCol w:w="1347"/>
        <w:gridCol w:w="1220"/>
        <w:gridCol w:w="820"/>
        <w:gridCol w:w="1021"/>
        <w:gridCol w:w="831"/>
        <w:gridCol w:w="1619"/>
      </w:tblGrid>
      <w:tr w:rsidR="00C83B27" w:rsidRPr="00C96706" w14:paraId="66E363BF" w14:textId="77777777" w:rsidTr="00C96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21" w:type="dxa"/>
            <w:gridSpan w:val="9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E5E733" w14:textId="5C3DE2DB" w:rsidR="00C83B27" w:rsidRPr="001324C9" w:rsidRDefault="00C83B27" w:rsidP="00C83B27">
            <w:pPr>
              <w:ind w:left="-111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upplementary Table 6 (S6):</w:t>
            </w:r>
            <w:r w:rsidRPr="001324C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Effect 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of appliance system 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on treatment time 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(months), 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when controlling for 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the 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effect of </w:t>
            </w:r>
            <w:r w:rsidRPr="001324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thodontic clinic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, during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alignment, post alignment and 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verall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treatmen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using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a two-way ANOVA on PP</w:t>
            </w:r>
          </w:p>
        </w:tc>
      </w:tr>
      <w:tr w:rsidR="00C83B27" w:rsidRPr="006E1B1F" w14:paraId="6BDDAFEB" w14:textId="77777777" w:rsidTr="00C9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C767685" w14:textId="77777777" w:rsidR="00C83B27" w:rsidRPr="006E1B1F" w:rsidRDefault="00C83B27" w:rsidP="00C83B27">
            <w:pPr>
              <w:spacing w:before="100" w:beforeAutospacing="1" w:after="100" w:afterAutospacing="1"/>
              <w:ind w:left="-111" w:firstLine="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1B1F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        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7ADA7E1" w14:textId="77777777" w:rsidR="00C83B27" w:rsidRPr="006E1B1F" w:rsidRDefault="00C83B27" w:rsidP="00C83B27">
            <w:pPr>
              <w:spacing w:before="100" w:beforeAutospacing="1" w:after="100" w:afterAutospacing="1"/>
              <w:ind w:lef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C0E3B3A" w14:textId="77777777" w:rsidR="00C83B27" w:rsidRPr="006E1B1F" w:rsidRDefault="00C83B27" w:rsidP="00C83B27">
            <w:pPr>
              <w:spacing w:before="100" w:beforeAutospacing="1" w:after="100" w:afterAutospacing="1"/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030DC4" w14:textId="77777777" w:rsidR="00C83B27" w:rsidRPr="006E1B1F" w:rsidRDefault="00C83B27" w:rsidP="00C83B27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33EF0B" w14:textId="77777777" w:rsidR="00C83B27" w:rsidRPr="006E1B1F" w:rsidRDefault="00C83B27" w:rsidP="00C83B27">
            <w:pPr>
              <w:ind w:left="-250" w:right="-186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46666D8" w14:textId="77777777" w:rsidR="00C83B27" w:rsidRPr="006E1B1F" w:rsidRDefault="00C83B27" w:rsidP="00C83B27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1B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of EM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7842AE3" w14:textId="77777777" w:rsidR="00C83B27" w:rsidRPr="006E1B1F" w:rsidRDefault="00C83B27" w:rsidP="00C83B27">
            <w:pPr>
              <w:ind w:right="-186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46E05B4" w14:textId="77777777" w:rsidR="00C83B27" w:rsidRPr="006E1B1F" w:rsidRDefault="00C83B27" w:rsidP="00C83B27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83B27" w:rsidRPr="006E1B1F" w14:paraId="417E9076" w14:textId="77777777" w:rsidTr="00C96706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2B2A8EF" w14:textId="77777777" w:rsidR="00C83B27" w:rsidRPr="006E1B1F" w:rsidRDefault="00C83B27" w:rsidP="00C83B27">
            <w:pPr>
              <w:spacing w:before="100" w:beforeAutospacing="1" w:after="100" w:afterAutospacing="1"/>
              <w:ind w:left="-111" w:firstLine="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0B07954B" w14:textId="77777777" w:rsidR="00C83B27" w:rsidRPr="006E1B1F" w:rsidRDefault="00C83B27" w:rsidP="00C83B27">
            <w:pPr>
              <w:spacing w:before="100" w:beforeAutospacing="1" w:after="100" w:afterAutospacing="1" w:line="276" w:lineRule="auto"/>
              <w:ind w:lef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74" w:type="dxa"/>
            <w:tcBorders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3CF72820" w14:textId="77777777" w:rsidR="00C83B27" w:rsidRPr="006E1B1F" w:rsidRDefault="00C83B27" w:rsidP="00C83B27">
            <w:pPr>
              <w:spacing w:before="100" w:beforeAutospacing="1" w:after="100" w:afterAutospacing="1" w:line="276" w:lineRule="auto"/>
              <w:ind w:left="-193" w:right="-24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CB3135" w14:textId="77777777" w:rsidR="00C83B27" w:rsidRPr="006E1B1F" w:rsidRDefault="00C83B27" w:rsidP="00C83B27">
            <w:pPr>
              <w:spacing w:line="276" w:lineRule="auto"/>
              <w:ind w:left="-193" w:right="-24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3E2BB970" w14:textId="77777777" w:rsidR="00C83B27" w:rsidRPr="006E1B1F" w:rsidRDefault="00C83B27" w:rsidP="00C83B27">
            <w:pPr>
              <w:spacing w:line="276" w:lineRule="auto"/>
              <w:ind w:left="-193" w:right="-24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88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E75C8D8" w14:textId="77777777" w:rsidR="00C83B27" w:rsidRPr="006E1B1F" w:rsidRDefault="00C83B27" w:rsidP="00C83B27">
            <w:pPr>
              <w:spacing w:line="276" w:lineRule="auto"/>
              <w:ind w:left="-178" w:right="-226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7A6C10F" w14:textId="77777777" w:rsidR="00C83B27" w:rsidRPr="006E1B1F" w:rsidRDefault="00C83B27" w:rsidP="00C83B27">
            <w:pPr>
              <w:spacing w:line="276" w:lineRule="auto"/>
              <w:ind w:left="-178" w:right="-133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3495E4D" w14:textId="77777777" w:rsidR="00C83B27" w:rsidRPr="006E1B1F" w:rsidRDefault="00C83B27" w:rsidP="00C83B27">
            <w:pPr>
              <w:spacing w:line="276" w:lineRule="auto"/>
              <w:ind w:left="-250" w:right="-186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7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0B38192" w14:textId="77777777" w:rsidR="00C83B27" w:rsidRPr="006E1B1F" w:rsidRDefault="00C83B27" w:rsidP="00C83B27">
            <w:pPr>
              <w:spacing w:line="276" w:lineRule="auto"/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η</w:t>
            </w:r>
            <w:r w:rsidRPr="006E1B1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r w:rsidRPr="006E1B1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83B27" w:rsidRPr="006E1B1F" w14:paraId="48FEF65C" w14:textId="77777777" w:rsidTr="00C9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1" w:type="dxa"/>
            <w:gridSpan w:val="9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78D137" w14:textId="77777777" w:rsidR="00C83B27" w:rsidRPr="006E1B1F" w:rsidRDefault="00C83B27" w:rsidP="00C83B27">
            <w:pPr>
              <w:spacing w:before="100" w:beforeAutospacing="1" w:after="100" w:afterAutospacing="1"/>
              <w:ind w:left="-112" w:right="-109" w:firstLine="3"/>
              <w:jc w:val="left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0-T1</w:t>
            </w:r>
          </w:p>
        </w:tc>
      </w:tr>
      <w:tr w:rsidR="00C83B27" w:rsidRPr="006E1B1F" w14:paraId="07755E01" w14:textId="77777777" w:rsidTr="00C96706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14:paraId="783DF6EB" w14:textId="77777777" w:rsidR="00C83B27" w:rsidRPr="006E1B1F" w:rsidRDefault="00C83B27" w:rsidP="00C83B27">
            <w:pPr>
              <w:spacing w:before="100" w:beforeAutospacing="1" w:after="100" w:afterAutospacing="1"/>
              <w:ind w:left="-107" w:right="-185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</w:rPr>
              <w:t>CB</w:t>
            </w:r>
          </w:p>
        </w:tc>
        <w:tc>
          <w:tcPr>
            <w:tcW w:w="727" w:type="dxa"/>
            <w:tcBorders>
              <w:right w:val="single" w:sz="2" w:space="0" w:color="808080" w:themeColor="background1" w:themeShade="80"/>
            </w:tcBorders>
            <w:shd w:val="clear" w:color="auto" w:fill="FFFFFF" w:themeFill="background1"/>
          </w:tcPr>
          <w:p w14:paraId="7C368ADB" w14:textId="77777777" w:rsidR="00C83B27" w:rsidRPr="006E1B1F" w:rsidRDefault="00C83B27" w:rsidP="00C83B27">
            <w:pPr>
              <w:spacing w:before="100" w:beforeAutospacing="1" w:after="100" w:afterAutospacing="1"/>
              <w:ind w:left="67" w:right="-65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5</w:t>
            </w:r>
          </w:p>
        </w:tc>
        <w:tc>
          <w:tcPr>
            <w:tcW w:w="7490" w:type="dxa"/>
            <w:gridSpan w:val="7"/>
            <w:vMerge w:val="restart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379EC91" w14:textId="77777777" w:rsidR="00C83B27" w:rsidRPr="006E1B1F" w:rsidRDefault="00C83B27" w:rsidP="00C83B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a</w:t>
            </w:r>
          </w:p>
        </w:tc>
      </w:tr>
      <w:tr w:rsidR="00C83B27" w:rsidRPr="006E1B1F" w14:paraId="461794E2" w14:textId="77777777" w:rsidTr="00C9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14:paraId="3CA41259" w14:textId="77777777" w:rsidR="00C83B27" w:rsidRPr="006E1B1F" w:rsidRDefault="00C83B27" w:rsidP="00C83B27">
            <w:pPr>
              <w:spacing w:before="100" w:beforeAutospacing="1" w:after="100" w:afterAutospacing="1"/>
              <w:ind w:left="-107" w:right="-185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</w:rPr>
            </w:pP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</w:rPr>
              <w:t>PSLB</w:t>
            </w:r>
          </w:p>
        </w:tc>
        <w:tc>
          <w:tcPr>
            <w:tcW w:w="727" w:type="dxa"/>
            <w:tcBorders>
              <w:right w:val="single" w:sz="2" w:space="0" w:color="808080" w:themeColor="background1" w:themeShade="80"/>
            </w:tcBorders>
            <w:shd w:val="clear" w:color="auto" w:fill="FFFFFF" w:themeFill="background1"/>
          </w:tcPr>
          <w:p w14:paraId="7D60ACD5" w14:textId="77777777" w:rsidR="00C83B27" w:rsidRPr="006E1B1F" w:rsidRDefault="00C83B27" w:rsidP="00C83B27">
            <w:pPr>
              <w:spacing w:before="100" w:beforeAutospacing="1" w:after="100" w:afterAutospacing="1"/>
              <w:ind w:left="67" w:right="-65" w:hanging="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490" w:type="dxa"/>
            <w:gridSpan w:val="7"/>
            <w:vMerge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FFFFFF" w:themeFill="background1"/>
          </w:tcPr>
          <w:p w14:paraId="00D352AE" w14:textId="77777777" w:rsidR="00C83B27" w:rsidRPr="006E1B1F" w:rsidRDefault="00C83B27" w:rsidP="00C83B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B27" w:rsidRPr="006E1B1F" w14:paraId="46DE4C67" w14:textId="77777777" w:rsidTr="00C96706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1" w:type="dxa"/>
            <w:gridSpan w:val="9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1B77A5F" w14:textId="77777777" w:rsidR="00C83B27" w:rsidRPr="006E1B1F" w:rsidRDefault="00C83B27" w:rsidP="00C83B27">
            <w:pPr>
              <w:spacing w:before="100" w:beforeAutospacing="1" w:after="100" w:afterAutospacing="1"/>
              <w:ind w:left="-107" w:firstLine="0"/>
              <w:jc w:val="left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1-T2</w:t>
            </w:r>
          </w:p>
        </w:tc>
      </w:tr>
      <w:tr w:rsidR="00C83B27" w:rsidRPr="006E1B1F" w14:paraId="77C9E989" w14:textId="77777777" w:rsidTr="00C9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bottom"/>
          </w:tcPr>
          <w:p w14:paraId="5925E69B" w14:textId="77777777" w:rsidR="00C83B27" w:rsidRPr="006E1B1F" w:rsidRDefault="00C83B27" w:rsidP="00C83B27">
            <w:pPr>
              <w:spacing w:before="100" w:beforeAutospacing="1" w:after="100" w:afterAutospacing="1"/>
              <w:ind w:left="-109" w:right="-174" w:firstLine="3"/>
              <w:jc w:val="left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727" w:type="dxa"/>
            <w:tcBorders>
              <w:right w:val="single" w:sz="2" w:space="0" w:color="808080" w:themeColor="background1" w:themeShade="80"/>
            </w:tcBorders>
            <w:shd w:val="clear" w:color="auto" w:fill="FFFFFF" w:themeFill="background1"/>
          </w:tcPr>
          <w:p w14:paraId="1E0CA453" w14:textId="77777777" w:rsidR="00C83B27" w:rsidRPr="006E1B1F" w:rsidRDefault="00C83B27" w:rsidP="00C83B27">
            <w:pPr>
              <w:spacing w:before="100" w:beforeAutospacing="1" w:after="100" w:afterAutospacing="1"/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5</w:t>
            </w:r>
          </w:p>
        </w:tc>
        <w:tc>
          <w:tcPr>
            <w:tcW w:w="7490" w:type="dxa"/>
            <w:gridSpan w:val="7"/>
            <w:vMerge w:val="restart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608B9B9" w14:textId="5F4CDF1F" w:rsidR="00C83B27" w:rsidRPr="006E1B1F" w:rsidRDefault="00C96706" w:rsidP="00C83B2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</w:t>
            </w:r>
          </w:p>
        </w:tc>
      </w:tr>
      <w:tr w:rsidR="00C83B27" w:rsidRPr="006E1B1F" w14:paraId="442BEC54" w14:textId="77777777" w:rsidTr="00C96706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bottom"/>
          </w:tcPr>
          <w:p w14:paraId="18112C3A" w14:textId="77777777" w:rsidR="00C83B27" w:rsidRPr="006E1B1F" w:rsidRDefault="00C83B27" w:rsidP="00C83B27">
            <w:pPr>
              <w:spacing w:before="100" w:beforeAutospacing="1" w:after="100" w:afterAutospacing="1"/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727" w:type="dxa"/>
            <w:tcBorders>
              <w:right w:val="single" w:sz="2" w:space="0" w:color="808080" w:themeColor="background1" w:themeShade="80"/>
            </w:tcBorders>
            <w:shd w:val="clear" w:color="auto" w:fill="FFFFFF" w:themeFill="background1"/>
          </w:tcPr>
          <w:p w14:paraId="65DA5F7F" w14:textId="77777777" w:rsidR="00C83B27" w:rsidRPr="006E1B1F" w:rsidRDefault="00C83B27" w:rsidP="00C83B27">
            <w:pPr>
              <w:spacing w:before="100" w:beforeAutospacing="1" w:after="100" w:afterAutospacing="1"/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490" w:type="dxa"/>
            <w:gridSpan w:val="7"/>
            <w:vMerge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FFFFF" w:themeFill="background1"/>
          </w:tcPr>
          <w:p w14:paraId="058E6E58" w14:textId="77777777" w:rsidR="00C83B27" w:rsidRPr="006E1B1F" w:rsidRDefault="00C83B27" w:rsidP="00C83B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B27" w:rsidRPr="006E1B1F" w14:paraId="3F29ADD4" w14:textId="77777777" w:rsidTr="00C9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1" w:type="dxa"/>
            <w:gridSpan w:val="9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4161B7E" w14:textId="77777777" w:rsidR="00C83B27" w:rsidRPr="006E1B1F" w:rsidRDefault="00C83B27" w:rsidP="00C83B27">
            <w:pPr>
              <w:spacing w:before="100" w:beforeAutospacing="1" w:after="100" w:afterAutospacing="1"/>
              <w:ind w:left="-109" w:firstLine="5"/>
              <w:jc w:val="left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T0-T2</w:t>
            </w:r>
          </w:p>
        </w:tc>
      </w:tr>
      <w:tr w:rsidR="00C83B27" w:rsidRPr="006E1B1F" w14:paraId="6D6F0B4D" w14:textId="77777777" w:rsidTr="00C96706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bottom"/>
          </w:tcPr>
          <w:p w14:paraId="3CFE7DED" w14:textId="77777777" w:rsidR="00C83B27" w:rsidRPr="006E1B1F" w:rsidRDefault="00C83B27" w:rsidP="00C83B27">
            <w:pPr>
              <w:spacing w:before="100" w:beforeAutospacing="1" w:after="100" w:afterAutospacing="1"/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727" w:type="dxa"/>
            <w:tcBorders>
              <w:right w:val="single" w:sz="2" w:space="0" w:color="808080" w:themeColor="background1" w:themeShade="80"/>
            </w:tcBorders>
            <w:shd w:val="clear" w:color="auto" w:fill="FFFFFF" w:themeFill="background1"/>
          </w:tcPr>
          <w:p w14:paraId="0A31B3C2" w14:textId="77777777" w:rsidR="00C83B27" w:rsidRPr="006E1B1F" w:rsidRDefault="00C83B27" w:rsidP="00C83B27">
            <w:pPr>
              <w:spacing w:before="100" w:beforeAutospacing="1" w:after="100" w:afterAutospacing="1"/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7</w:t>
            </w:r>
          </w:p>
        </w:tc>
        <w:tc>
          <w:tcPr>
            <w:tcW w:w="7490" w:type="dxa"/>
            <w:gridSpan w:val="7"/>
            <w:vMerge w:val="restart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FC9D7F8" w14:textId="0A17291D" w:rsidR="00C83B27" w:rsidRPr="006E1B1F" w:rsidRDefault="00C96706" w:rsidP="00C83B2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</w:p>
        </w:tc>
      </w:tr>
      <w:tr w:rsidR="00C83B27" w:rsidRPr="006E1B1F" w14:paraId="22424E25" w14:textId="77777777" w:rsidTr="00C9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bottom"/>
          </w:tcPr>
          <w:p w14:paraId="58116A61" w14:textId="77777777" w:rsidR="00C83B27" w:rsidRPr="006E1B1F" w:rsidRDefault="00C83B27" w:rsidP="00C83B27">
            <w:pPr>
              <w:ind w:left="-109" w:right="-174" w:firstLine="3"/>
              <w:jc w:val="left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727" w:type="dxa"/>
            <w:tcBorders>
              <w:right w:val="single" w:sz="2" w:space="0" w:color="808080" w:themeColor="background1" w:themeShade="80"/>
            </w:tcBorders>
            <w:shd w:val="clear" w:color="auto" w:fill="FFFFFF" w:themeFill="background1"/>
          </w:tcPr>
          <w:p w14:paraId="2F2AEA2C" w14:textId="77777777" w:rsidR="00C83B27" w:rsidRPr="006E1B1F" w:rsidRDefault="00C83B27" w:rsidP="00C83B27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57</w:t>
            </w:r>
          </w:p>
        </w:tc>
        <w:tc>
          <w:tcPr>
            <w:tcW w:w="7490" w:type="dxa"/>
            <w:gridSpan w:val="7"/>
            <w:vMerge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FFFFFF" w:themeFill="background1"/>
          </w:tcPr>
          <w:p w14:paraId="1C667925" w14:textId="77777777" w:rsidR="00C83B27" w:rsidRPr="006E1B1F" w:rsidRDefault="00C83B27" w:rsidP="00C83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B27" w:rsidRPr="00C96706" w14:paraId="4F525FC5" w14:textId="77777777" w:rsidTr="00C96706">
        <w:trPr>
          <w:trHeight w:val="16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1" w:type="dxa"/>
            <w:gridSpan w:val="9"/>
            <w:tcBorders>
              <w:top w:val="single" w:sz="6" w:space="0" w:color="auto"/>
              <w:right w:val="none" w:sz="0" w:space="0" w:color="auto"/>
            </w:tcBorders>
            <w:shd w:val="clear" w:color="auto" w:fill="auto"/>
          </w:tcPr>
          <w:p w14:paraId="64BCA2C7" w14:textId="77777777" w:rsidR="00C83B27" w:rsidRPr="006E1B1F" w:rsidRDefault="00C83B27" w:rsidP="00C83B27">
            <w:pPr>
              <w:pStyle w:val="Ingetavstnd"/>
              <w:ind w:left="-108" w:right="-8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Note: p-values in bold are statistically significant (p&lt;0.05).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E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xcluding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a PSLB </w:t>
            </w:r>
            <w:r w:rsidRPr="001324C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utlier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57.63 months). </w:t>
            </w:r>
          </w:p>
          <w:p w14:paraId="33BD951E" w14:textId="77777777" w:rsidR="00C83B27" w:rsidRPr="006E1B1F" w:rsidRDefault="00C83B27" w:rsidP="00C83B27">
            <w:pPr>
              <w:pStyle w:val="Ingetavstnd"/>
              <w:ind w:left="-108" w:right="-8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  <w:p w14:paraId="460AB1B4" w14:textId="1D1B5844" w:rsidR="00C83B27" w:rsidRPr="006E1B1F" w:rsidRDefault="00C96706" w:rsidP="00C83B27">
            <w:pPr>
              <w:ind w:left="-10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C967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="00C83B27"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Interaction effect between factors. Mann Whitney U test per clinic: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(</w:t>
            </w:r>
            <w:r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a) clinic </w:t>
            </w: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A: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  <w:r w:rsidRPr="006E1B1F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p=0.011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, other clinics: NS.</w:t>
            </w:r>
            <w:r w:rsidR="00C83B27"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(</w:t>
            </w:r>
            <w:r w:rsidRPr="00C967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Pr="00C967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</w:t>
            </w:r>
            <w:r w:rsidR="00C83B27"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) all clinics: NS. (</w:t>
            </w:r>
            <w:r w:rsidRPr="00C967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Pr="00C967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  <w:r w:rsidR="00C83B27"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) </w:t>
            </w:r>
            <w:r w:rsidR="00C83B27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  <w:r w:rsidR="00C83B27"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linic A</w:t>
            </w:r>
            <w:r w:rsidR="00C83B27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:</w:t>
            </w:r>
            <w:r w:rsidR="00C83B27"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C83B27" w:rsidRPr="006E1B1F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10</w:t>
            </w:r>
            <w:r w:rsidR="00C83B27"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other clinics: NS.</w:t>
            </w:r>
          </w:p>
          <w:p w14:paraId="235012D2" w14:textId="77777777" w:rsidR="00C83B27" w:rsidRPr="006E1B1F" w:rsidRDefault="00C83B27" w:rsidP="00C83B27">
            <w:pPr>
              <w:ind w:left="-109" w:firstLine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  <w:p w14:paraId="51EEC041" w14:textId="77777777" w:rsidR="00C83B27" w:rsidRPr="006E1B1F" w:rsidRDefault="00C83B27" w:rsidP="00C83B27">
            <w:pPr>
              <w:ind w:left="-109" w:firstLine="0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Abbreviations: 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NOVA, analysis of variance; PP, per protocol analysis; 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n, number of cases; 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EM, estimated marginal mean; CI, confidence interval;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p, p-value significance;</w:t>
            </w:r>
            <w:r w:rsidRPr="006E1B1F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CB, conventional bracket system; PSLB, passive self-ligating bracket system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; 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η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vertAlign w:val="subscript"/>
                <w:lang w:val="en-GB"/>
              </w:rPr>
              <w:t>p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2</w:t>
            </w:r>
            <w:r w:rsidRPr="006E1B1F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>, effect size as partial eta squared;</w:t>
            </w:r>
            <w:r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  <w:r w:rsidRPr="00CE2AD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T0-T1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, </w:t>
            </w:r>
            <w:r w:rsidRPr="00CE2AD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ime to alignment;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Pr="00CE2AD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1-T2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; </w:t>
            </w:r>
            <w:r w:rsidRPr="00CE2AD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ost alignment; T0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</w:t>
            </w:r>
            <w:r w:rsidRPr="00CE2AD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2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,</w:t>
            </w:r>
            <w:r w:rsidRPr="00CE2AD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total treatment time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; </w:t>
            </w:r>
            <w:r w:rsidRPr="00CE2AD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S, non-significant.</w:t>
            </w:r>
            <w:r w:rsidRPr="00CE2ADC"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ab/>
            </w:r>
          </w:p>
        </w:tc>
      </w:tr>
    </w:tbl>
    <w:p w14:paraId="6A72C957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5A224BE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752ECF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E98671C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7A94A4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11F447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A158C7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3D9C679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80556B9" w14:textId="77777777" w:rsidR="00D7348B" w:rsidRPr="006E1B1F" w:rsidRDefault="00D7348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CAC7C5A" w14:textId="77777777" w:rsidR="0066017B" w:rsidRPr="006E1B1F" w:rsidRDefault="0066017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BAC50BA" w14:textId="77777777" w:rsidR="0066017B" w:rsidRPr="006E1B1F" w:rsidRDefault="0066017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431A467" w14:textId="77777777" w:rsidR="0066017B" w:rsidRPr="006E1B1F" w:rsidRDefault="0066017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B09713" w14:textId="77777777" w:rsidR="0066017B" w:rsidRPr="006E1B1F" w:rsidRDefault="0066017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87FB29" w14:textId="1084B4FD" w:rsidR="00BB6F74" w:rsidRPr="006E1B1F" w:rsidRDefault="00BB6F7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BB6F74" w:rsidRPr="006E1B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F3"/>
    <w:rsid w:val="00013298"/>
    <w:rsid w:val="00021A4C"/>
    <w:rsid w:val="00030FF9"/>
    <w:rsid w:val="000331D1"/>
    <w:rsid w:val="000367F4"/>
    <w:rsid w:val="00047B7C"/>
    <w:rsid w:val="00051305"/>
    <w:rsid w:val="0005601B"/>
    <w:rsid w:val="000700F5"/>
    <w:rsid w:val="000721F4"/>
    <w:rsid w:val="00080FB2"/>
    <w:rsid w:val="000926A5"/>
    <w:rsid w:val="00094174"/>
    <w:rsid w:val="000A026E"/>
    <w:rsid w:val="000B2E26"/>
    <w:rsid w:val="000B4BD1"/>
    <w:rsid w:val="000B5ED0"/>
    <w:rsid w:val="000C7181"/>
    <w:rsid w:val="000E2649"/>
    <w:rsid w:val="000F405E"/>
    <w:rsid w:val="00100678"/>
    <w:rsid w:val="001228D5"/>
    <w:rsid w:val="00125E49"/>
    <w:rsid w:val="001305C0"/>
    <w:rsid w:val="001324C9"/>
    <w:rsid w:val="00135533"/>
    <w:rsid w:val="00145030"/>
    <w:rsid w:val="001A5583"/>
    <w:rsid w:val="001B32B3"/>
    <w:rsid w:val="001D2DCC"/>
    <w:rsid w:val="001D5772"/>
    <w:rsid w:val="001D654C"/>
    <w:rsid w:val="001D7049"/>
    <w:rsid w:val="001D7B7A"/>
    <w:rsid w:val="002047C2"/>
    <w:rsid w:val="002177D9"/>
    <w:rsid w:val="00243BF8"/>
    <w:rsid w:val="002B27E5"/>
    <w:rsid w:val="002C7573"/>
    <w:rsid w:val="002D0DF9"/>
    <w:rsid w:val="002D2DEC"/>
    <w:rsid w:val="002E030D"/>
    <w:rsid w:val="00301E42"/>
    <w:rsid w:val="00311A35"/>
    <w:rsid w:val="00316DB8"/>
    <w:rsid w:val="00316E39"/>
    <w:rsid w:val="003315F5"/>
    <w:rsid w:val="0035582D"/>
    <w:rsid w:val="00371023"/>
    <w:rsid w:val="00374C3E"/>
    <w:rsid w:val="00397A80"/>
    <w:rsid w:val="003A5DB8"/>
    <w:rsid w:val="003C388F"/>
    <w:rsid w:val="003D0CD8"/>
    <w:rsid w:val="003E258B"/>
    <w:rsid w:val="003F72DF"/>
    <w:rsid w:val="00401C7B"/>
    <w:rsid w:val="004173EA"/>
    <w:rsid w:val="004239A8"/>
    <w:rsid w:val="00423E60"/>
    <w:rsid w:val="0043474A"/>
    <w:rsid w:val="00457AE1"/>
    <w:rsid w:val="00462EC9"/>
    <w:rsid w:val="0049301C"/>
    <w:rsid w:val="004A01E7"/>
    <w:rsid w:val="004A6AD4"/>
    <w:rsid w:val="004B404A"/>
    <w:rsid w:val="004D1CE6"/>
    <w:rsid w:val="004D1F70"/>
    <w:rsid w:val="004F31F8"/>
    <w:rsid w:val="004F58F6"/>
    <w:rsid w:val="00527AF9"/>
    <w:rsid w:val="00592094"/>
    <w:rsid w:val="0059731B"/>
    <w:rsid w:val="005C6630"/>
    <w:rsid w:val="005C7F61"/>
    <w:rsid w:val="005D41BE"/>
    <w:rsid w:val="005E72EA"/>
    <w:rsid w:val="0063204F"/>
    <w:rsid w:val="006438F9"/>
    <w:rsid w:val="00653913"/>
    <w:rsid w:val="0066017B"/>
    <w:rsid w:val="00685A07"/>
    <w:rsid w:val="006D4F14"/>
    <w:rsid w:val="006E1B1F"/>
    <w:rsid w:val="006F3C56"/>
    <w:rsid w:val="006F4C2C"/>
    <w:rsid w:val="00704597"/>
    <w:rsid w:val="00713C80"/>
    <w:rsid w:val="007161AE"/>
    <w:rsid w:val="007207F1"/>
    <w:rsid w:val="007279B0"/>
    <w:rsid w:val="0073047A"/>
    <w:rsid w:val="00764C38"/>
    <w:rsid w:val="007872C5"/>
    <w:rsid w:val="007908D4"/>
    <w:rsid w:val="00790ED6"/>
    <w:rsid w:val="00791724"/>
    <w:rsid w:val="007C0BBB"/>
    <w:rsid w:val="007F38D5"/>
    <w:rsid w:val="008118CD"/>
    <w:rsid w:val="00812F42"/>
    <w:rsid w:val="008230F0"/>
    <w:rsid w:val="008368DD"/>
    <w:rsid w:val="008620FB"/>
    <w:rsid w:val="00862A88"/>
    <w:rsid w:val="00872801"/>
    <w:rsid w:val="00897F6E"/>
    <w:rsid w:val="008D084A"/>
    <w:rsid w:val="008D1D49"/>
    <w:rsid w:val="008D7325"/>
    <w:rsid w:val="008E4069"/>
    <w:rsid w:val="00921C36"/>
    <w:rsid w:val="0092578A"/>
    <w:rsid w:val="00944444"/>
    <w:rsid w:val="0095490A"/>
    <w:rsid w:val="009B65CB"/>
    <w:rsid w:val="009E07BD"/>
    <w:rsid w:val="009E7A70"/>
    <w:rsid w:val="009F61E2"/>
    <w:rsid w:val="00A17B1C"/>
    <w:rsid w:val="00A25C04"/>
    <w:rsid w:val="00A33227"/>
    <w:rsid w:val="00A40B8E"/>
    <w:rsid w:val="00A61C50"/>
    <w:rsid w:val="00A938F3"/>
    <w:rsid w:val="00AD761C"/>
    <w:rsid w:val="00AE1363"/>
    <w:rsid w:val="00AE2F3D"/>
    <w:rsid w:val="00AE6EC0"/>
    <w:rsid w:val="00AF78E7"/>
    <w:rsid w:val="00B1272E"/>
    <w:rsid w:val="00B1390D"/>
    <w:rsid w:val="00B230EA"/>
    <w:rsid w:val="00B302D6"/>
    <w:rsid w:val="00B367CD"/>
    <w:rsid w:val="00B51D61"/>
    <w:rsid w:val="00B87146"/>
    <w:rsid w:val="00B90CDF"/>
    <w:rsid w:val="00BB13CF"/>
    <w:rsid w:val="00BB218D"/>
    <w:rsid w:val="00BB6F74"/>
    <w:rsid w:val="00BB7B7A"/>
    <w:rsid w:val="00BC4691"/>
    <w:rsid w:val="00BD0E21"/>
    <w:rsid w:val="00BE6172"/>
    <w:rsid w:val="00C100CD"/>
    <w:rsid w:val="00C1379E"/>
    <w:rsid w:val="00C213AA"/>
    <w:rsid w:val="00C67706"/>
    <w:rsid w:val="00C83B27"/>
    <w:rsid w:val="00C86A23"/>
    <w:rsid w:val="00C925B7"/>
    <w:rsid w:val="00C9318F"/>
    <w:rsid w:val="00C96706"/>
    <w:rsid w:val="00CB3FA2"/>
    <w:rsid w:val="00CB4033"/>
    <w:rsid w:val="00CD32A0"/>
    <w:rsid w:val="00CE2ADC"/>
    <w:rsid w:val="00CF33CF"/>
    <w:rsid w:val="00D06788"/>
    <w:rsid w:val="00D068CC"/>
    <w:rsid w:val="00D17BE3"/>
    <w:rsid w:val="00D27FAE"/>
    <w:rsid w:val="00D52770"/>
    <w:rsid w:val="00D709A4"/>
    <w:rsid w:val="00D7348B"/>
    <w:rsid w:val="00D81B2B"/>
    <w:rsid w:val="00DA6209"/>
    <w:rsid w:val="00DB58C7"/>
    <w:rsid w:val="00DD1A25"/>
    <w:rsid w:val="00DF46AD"/>
    <w:rsid w:val="00E02C3B"/>
    <w:rsid w:val="00E11DE0"/>
    <w:rsid w:val="00E155AD"/>
    <w:rsid w:val="00E31A36"/>
    <w:rsid w:val="00E32238"/>
    <w:rsid w:val="00E800ED"/>
    <w:rsid w:val="00E8521C"/>
    <w:rsid w:val="00E87210"/>
    <w:rsid w:val="00EB6D51"/>
    <w:rsid w:val="00EC65C0"/>
    <w:rsid w:val="00EE0277"/>
    <w:rsid w:val="00F37CC2"/>
    <w:rsid w:val="00F640B2"/>
    <w:rsid w:val="00F84F40"/>
    <w:rsid w:val="00F872B6"/>
    <w:rsid w:val="00F875E5"/>
    <w:rsid w:val="00FA3E07"/>
    <w:rsid w:val="00FA45E9"/>
    <w:rsid w:val="00FB49D9"/>
    <w:rsid w:val="00FC150D"/>
    <w:rsid w:val="00FD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DA6E9"/>
  <w15:chartTrackingRefBased/>
  <w15:docId w15:val="{DBA88BF5-6B8D-4E4E-B501-94D3E7D4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8F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5">
    <w:name w:val="Plain Table 5"/>
    <w:basedOn w:val="Normaltabell"/>
    <w:uiPriority w:val="45"/>
    <w:rsid w:val="00A938F3"/>
    <w:pPr>
      <w:spacing w:after="0" w:line="240" w:lineRule="auto"/>
      <w:ind w:firstLine="6"/>
      <w:jc w:val="center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stycke">
    <w:name w:val="List Paragraph"/>
    <w:basedOn w:val="Normal"/>
    <w:uiPriority w:val="34"/>
    <w:qFormat/>
    <w:rsid w:val="001D7B7A"/>
    <w:pPr>
      <w:ind w:left="720"/>
      <w:contextualSpacing/>
    </w:pPr>
  </w:style>
  <w:style w:type="paragraph" w:styleId="Ingetavstnd">
    <w:name w:val="No Spacing"/>
    <w:link w:val="IngetavstndChar"/>
    <w:uiPriority w:val="1"/>
    <w:qFormat/>
    <w:rsid w:val="00C1379E"/>
    <w:pPr>
      <w:spacing w:after="0" w:line="240" w:lineRule="auto"/>
      <w:ind w:firstLine="6"/>
      <w:jc w:val="center"/>
    </w:pPr>
  </w:style>
  <w:style w:type="character" w:customStyle="1" w:styleId="IngetavstndChar">
    <w:name w:val="Inget avstånd Char"/>
    <w:basedOn w:val="Standardstycketeckensnitt"/>
    <w:link w:val="Ingetavstnd"/>
    <w:uiPriority w:val="1"/>
    <w:rsid w:val="00C1379E"/>
  </w:style>
  <w:style w:type="character" w:styleId="Kommentarsreferens">
    <w:name w:val="annotation reference"/>
    <w:basedOn w:val="Standardstycketeckensnitt"/>
    <w:uiPriority w:val="99"/>
    <w:semiHidden/>
    <w:unhideWhenUsed/>
    <w:rsid w:val="005E72E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E72E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E72E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E72E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E72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3C60E6-3C2A-4C63-ACD7-8650D7EB2145}">
  <we:reference id="wa200005669" version="2.0.0.0" store="sv-SE" storeType="OMEX"/>
  <we:alternateReferences>
    <we:reference id="WA200005669" version="2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8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7</cp:revision>
  <cp:lastPrinted>2025-03-13T19:12:00Z</cp:lastPrinted>
  <dcterms:created xsi:type="dcterms:W3CDTF">2025-03-10T16:21:00Z</dcterms:created>
  <dcterms:modified xsi:type="dcterms:W3CDTF">2025-03-14T12:55:00Z</dcterms:modified>
</cp:coreProperties>
</file>